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B3EFC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Ovid MEDLINE(R) and Epub Ahead of Print, In-Process, In-Data-Review &amp; Other Non-Indexed Citations and Daily &lt;1946 to January 04, 2024&gt;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1.</w:t>
      </w:r>
      <w:r w:rsidRPr="002B3EFC">
        <w:rPr>
          <w:rFonts w:ascii="Times New Roman" w:hAnsi="Times New Roman" w:cs="Times New Roman"/>
          <w:sz w:val="24"/>
          <w:szCs w:val="24"/>
        </w:rPr>
        <w:tab/>
        <w:t>(severe malaria or cerebral malaria or severe malaria anaemia or severe malaria anemia or hospital malaria or inpatient malaria).ti,ab,kf.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2.</w:t>
      </w:r>
      <w:r w:rsidRPr="002B3EFC">
        <w:rPr>
          <w:rFonts w:ascii="Times New Roman" w:hAnsi="Times New Roman" w:cs="Times New Roman"/>
          <w:sz w:val="24"/>
          <w:szCs w:val="24"/>
        </w:rPr>
        <w:tab/>
        <w:t>(cost benefit or cost-benefit or cost effectiveness or cost-effectiveness or cost utility or cost analy* or cost and benefit or economic evaluation* or cost or economic benefit*).ti,ab,kf.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3.</w:t>
      </w:r>
      <w:r w:rsidRPr="002B3EFC">
        <w:rPr>
          <w:rFonts w:ascii="Times New Roman" w:hAnsi="Times New Roman" w:cs="Times New Roman"/>
          <w:sz w:val="24"/>
          <w:szCs w:val="24"/>
        </w:rPr>
        <w:tab/>
        <w:t>("Burkina Faso" or Burkinabe or Cameroon* or "Democratic Republic of the Congo" or Congolese or Ghana* or Mali* or Mozambique or Mozambican or Niger* or Tanzania* or Uganda* or Angola* or Benin or Beninese or Botswana or Motswana or Burundi* or "Central African Republic" or Chad* or Comoros or Comorian* or "Cote d'Ivoire" or "Ivory Coast*" or Djibouti* or "Equatorial Guinea*" or Eritrea* or Ethiopia* or Gabon* or Gambia* or Guinea* or Guinea-Bissau or Bissau-Guinean* or Kenya* or Liberia* or Madagascar or Malagasy or Malawi* or Maurit* or Namibia* or "Republic of Congo" or Congolese or Rwand* or Senegal* or "Sierra Leone" or Somalia* or "South Africa" or "South African" or "South Sudan" or Sudan* or Togo* or Zambia* or Zimbabwe*).ti,ab,kf.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4.</w:t>
      </w:r>
      <w:r w:rsidRPr="002B3EFC">
        <w:rPr>
          <w:rFonts w:ascii="Times New Roman" w:hAnsi="Times New Roman" w:cs="Times New Roman"/>
          <w:sz w:val="24"/>
          <w:szCs w:val="24"/>
        </w:rPr>
        <w:tab/>
        <w:t>1 and 2 and 3</w:t>
      </w:r>
    </w:p>
    <w:p w:rsidR="001A7A0B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Pr="002B3EFC">
        <w:rPr>
          <w:rFonts w:ascii="Times New Roman" w:hAnsi="Times New Roman" w:cs="Times New Roman"/>
          <w:sz w:val="24"/>
          <w:szCs w:val="24"/>
        </w:rPr>
        <w:t xml:space="preserve"> &lt;1974 to 2024 January 04&gt;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1.</w:t>
      </w:r>
      <w:r w:rsidRPr="002B3EFC">
        <w:rPr>
          <w:rFonts w:ascii="Times New Roman" w:hAnsi="Times New Roman" w:cs="Times New Roman"/>
          <w:sz w:val="24"/>
          <w:szCs w:val="24"/>
        </w:rPr>
        <w:tab/>
        <w:t>(severe malaria or cerebral malaria or severe malaria anaemia or severe malaria anemia or hospital malaria or inpatient malaria).ti,ab,kf.</w:t>
      </w:r>
      <w:r w:rsidRPr="002B3EFC">
        <w:rPr>
          <w:rFonts w:ascii="Times New Roman" w:hAnsi="Times New Roman" w:cs="Times New Roman"/>
          <w:sz w:val="24"/>
          <w:szCs w:val="24"/>
        </w:rPr>
        <w:tab/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2B3EFC">
        <w:rPr>
          <w:rFonts w:ascii="Times New Roman" w:hAnsi="Times New Roman" w:cs="Times New Roman"/>
          <w:sz w:val="24"/>
          <w:szCs w:val="24"/>
        </w:rPr>
        <w:tab/>
        <w:t>(((cost benefit or cost-benefit or cost effectiveness or cost-effectiveness or cost utility or cost analy* or cost and benefit or economic evaluation* or cost or economic benefit*).ti,ab,kf.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3.</w:t>
      </w:r>
      <w:r w:rsidRPr="002B3EFC">
        <w:rPr>
          <w:rFonts w:ascii="Times New Roman" w:hAnsi="Times New Roman" w:cs="Times New Roman"/>
          <w:sz w:val="24"/>
          <w:szCs w:val="24"/>
        </w:rPr>
        <w:tab/>
        <w:t>("Burkina Faso" or Burkinabe or Cameroon* or "Democratic Republic of the Congo" or Congolese or Ghana* or Mali* or Mozambique or Mozambican or Niger* or Tanzania* or Uganda* or Angola* or Benin or Beninese or Botswana or Motswana or Burundi* or "Central African Republic" or Chad* or Comoros or Comorian* or "Cote d'Ivoire" or "Ivory Coast*" or Djibouti* or "Equatorial Guinea*" or Eritrea* or Ethiopia* or Gabon* or Gambia* or Guinea* or Guinea-Bissau or Bissau-Guinean* or Kenya* or Liberia* or Madagascar or Malagasy or Malawi* or Maurit* or Namibia* or Rwand* or Senegal* or "Sierra Leone" or Somalia* or "South Africa*" or "South African" or "South Sudan*" or Sudan* or Togo* or Zambia* or Zimbabwe*).ti,ab,kf.</w:t>
      </w:r>
    </w:p>
    <w:p w:rsidR="001A7A0B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FC">
        <w:rPr>
          <w:rFonts w:ascii="Times New Roman" w:hAnsi="Times New Roman" w:cs="Times New Roman"/>
          <w:sz w:val="24"/>
          <w:szCs w:val="24"/>
        </w:rPr>
        <w:t>4.</w:t>
      </w:r>
      <w:r w:rsidRPr="002B3EFC">
        <w:rPr>
          <w:rFonts w:ascii="Times New Roman" w:hAnsi="Times New Roman" w:cs="Times New Roman"/>
          <w:sz w:val="24"/>
          <w:szCs w:val="24"/>
        </w:rPr>
        <w:tab/>
        <w:t>1 and 2 and 3</w:t>
      </w:r>
      <w:r w:rsidRPr="002B3EFC">
        <w:rPr>
          <w:rFonts w:ascii="Times New Roman" w:hAnsi="Times New Roman" w:cs="Times New Roman"/>
          <w:sz w:val="24"/>
          <w:szCs w:val="24"/>
        </w:rPr>
        <w:tab/>
        <w:t>81</w:t>
      </w:r>
    </w:p>
    <w:p w:rsidR="001A7A0B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3EFC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:rsidR="001A7A0B" w:rsidRPr="002B3EFC" w:rsidRDefault="001A7A0B" w:rsidP="001A7A0B">
      <w:pPr>
        <w:numPr>
          <w:ilvl w:val="0"/>
          <w:numId w:val="1"/>
        </w:numPr>
        <w:spacing w:after="0" w:line="480" w:lineRule="auto"/>
        <w:ind w:left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46032">
        <w:rPr>
          <w:rFonts w:ascii="Times New Roman" w:hAnsi="Times New Roman" w:cs="Times New Roman"/>
          <w:sz w:val="24"/>
          <w:szCs w:val="24"/>
          <w:shd w:val="clear" w:color="auto" w:fill="FAFAFC"/>
        </w:rPr>
        <w:t>((((((TS=("severe malaria")) OR TS=("cerebral malaria")) OR TS=("severe malaria anaemia")) OR TS=("severe malaria anemia")) OR TS=("hospital malaria")) OR TS=("inpatient malaria").TI,AB,AK.)</w:t>
      </w:r>
    </w:p>
    <w:p w:rsidR="001A7A0B" w:rsidRPr="002B3EFC" w:rsidRDefault="001A7A0B" w:rsidP="001A7A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numPr>
          <w:ilvl w:val="0"/>
          <w:numId w:val="1"/>
        </w:numPr>
        <w:spacing w:after="0" w:line="480" w:lineRule="auto"/>
        <w:ind w:left="0"/>
        <w:contextualSpacing/>
        <w:jc w:val="both"/>
        <w:rPr>
          <w:rFonts w:ascii="Times New Roman" w:eastAsia="Times New Roman" w:hAnsi="Times New Roman" w:cs="Times New Roman"/>
          <w:color w:val="616161"/>
          <w:sz w:val="24"/>
          <w:szCs w:val="24"/>
        </w:rPr>
      </w:pPr>
      <w:r w:rsidRPr="00E46032">
        <w:rPr>
          <w:rFonts w:ascii="Times New Roman" w:hAnsi="Times New Roman" w:cs="Times New Roman"/>
          <w:sz w:val="24"/>
          <w:szCs w:val="24"/>
          <w:shd w:val="clear" w:color="auto" w:fill="FAFAFC"/>
        </w:rPr>
        <w:t>(((((((((TS=("cost benefit" )) OR TS=("cost-benefit")) OR TS=("cost effectiveness")) OR TS=("cost-effectiveness")) OR TS=("cost utility")) OR TS=("cost analy*")) OR TS=("economic evaluation*" )) OR TS=(cost)) OR TS=("economic benefit*").TI,AB,AK.)</w:t>
      </w:r>
    </w:p>
    <w:p w:rsidR="001A7A0B" w:rsidRPr="002B3EFC" w:rsidRDefault="001A7A0B" w:rsidP="001A7A0B">
      <w:pPr>
        <w:shd w:val="clear" w:color="auto" w:fill="FAFAFC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616161"/>
          <w:sz w:val="24"/>
          <w:szCs w:val="24"/>
        </w:rPr>
      </w:pPr>
    </w:p>
    <w:p w:rsidR="001A7A0B" w:rsidRPr="002B3EFC" w:rsidRDefault="001A7A0B" w:rsidP="001A7A0B">
      <w:pPr>
        <w:numPr>
          <w:ilvl w:val="0"/>
          <w:numId w:val="1"/>
        </w:numPr>
        <w:spacing w:after="0" w:line="480" w:lineRule="auto"/>
        <w:ind w:left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46032">
        <w:rPr>
          <w:rFonts w:ascii="Times New Roman" w:hAnsi="Times New Roman" w:cs="Times New Roman"/>
          <w:sz w:val="24"/>
          <w:szCs w:val="24"/>
          <w:shd w:val="clear" w:color="auto" w:fill="FAFAFC"/>
        </w:rPr>
        <w:lastRenderedPageBreak/>
        <w:t>((((((((((((((((((((((((((((((((((((((((((((((((((TS=("Burkina Faso" )) OR TS=(Burkinabe)) OR TS=(Cameroon*)) OR TS=("Democratic Republic of the Congo")) OR TS=(Congolese)) OR TS=(Ghana*)) OR TS=(Mali*)) OR TS=(Mozambique)) OR TS=(Mozambican)) OR TS=(Niger*)) OR TS=(Tanzania*)) OR TS=(Uganda*)) OR TS=(Angola*)) OR TS=(Benin)) OR TS=(Beninese)) OR TS=(Botswana)) OR TS=(Motswana)) OR TS=(Burundi*)) OR TS=("Central African Republic" )) OR TS=(Chad*)) OR TS=(Comoros)) OR TS=(Comorian*)) OR TS=("Cote d'Ivoire")) OR TS=("Ivory Coast*" )) OR TS=(Djibouti*)) OR TS=("Equatorial Guinea*" )) OR TS=(Eritrea*)) OR TS=(Ethiopia* )) OR TS=(Gabon*)) OR TS=(Gambia* )) OR TS=(Guinea*)) OR TS=("Guinea-Bissau")) OR TS=("Bissau-Guinean*")) OR TS=(Kenya*)) OR TS=(Liberia*)) OR TS=(Madagascar)) OR TS=(Malagasy)) OR TS=(Malawi* )) OR TS=(Maurit*)) OR TS=(Namibia*)) OR TS=(Rwand*)) OR TS=(Senegal*)) OR TS=("Sierra Leone" )) OR TS=(Somalia* )) OR TS=("South Africa*" )) OR TS=("South Sudan*" )) OR TS=(Sudan* )) OR TS=(Togo*)) OR TS=(Zambia*)) OR TS=(Zimbabwe*).TI,AB,AK.)</w:t>
      </w:r>
    </w:p>
    <w:p w:rsidR="001A7A0B" w:rsidRPr="002B3EFC" w:rsidRDefault="001A7A0B" w:rsidP="001A7A0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A7A0B" w:rsidRPr="002B3EFC" w:rsidRDefault="001A7A0B" w:rsidP="001A7A0B">
      <w:pPr>
        <w:numPr>
          <w:ilvl w:val="0"/>
          <w:numId w:val="1"/>
        </w:numPr>
        <w:spacing w:after="0" w:line="480" w:lineRule="auto"/>
        <w:ind w:left="0"/>
        <w:contextualSpacing/>
        <w:rPr>
          <w:rFonts w:ascii="Times New Roman" w:hAnsi="Times New Roman" w:cs="Times New Roman"/>
          <w:sz w:val="24"/>
          <w:szCs w:val="24"/>
        </w:rPr>
      </w:pPr>
      <w:r w:rsidRPr="00E46032">
        <w:rPr>
          <w:rFonts w:ascii="Times New Roman" w:hAnsi="Times New Roman" w:cs="Times New Roman"/>
          <w:sz w:val="24"/>
          <w:szCs w:val="24"/>
          <w:shd w:val="clear" w:color="auto" w:fill="FAFAFC"/>
        </w:rPr>
        <w:t>#1 AND #2 AND #3</w:t>
      </w:r>
    </w:p>
    <w:p w:rsidR="001A7A0B" w:rsidRPr="00E46032" w:rsidRDefault="001A7A0B" w:rsidP="001A7A0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A7A0B" w:rsidRPr="00E46032" w:rsidRDefault="001A7A0B" w:rsidP="001A7A0B">
      <w:pPr>
        <w:spacing w:after="0"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:rsidR="001A7A0B" w:rsidRPr="00004859" w:rsidRDefault="001A7A0B" w:rsidP="001A7A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04859">
        <w:rPr>
          <w:rFonts w:ascii="Times New Roman" w:hAnsi="Times New Roman" w:cs="Times New Roman"/>
          <w:b/>
          <w:bCs/>
          <w:sz w:val="24"/>
          <w:szCs w:val="24"/>
          <w:u w:val="single"/>
        </w:rPr>
        <w:t>CINAHIL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"/>
        <w:gridCol w:w="6275"/>
        <w:gridCol w:w="186"/>
        <w:gridCol w:w="1837"/>
      </w:tblGrid>
      <w:tr w:rsidR="001A7A0B" w:rsidRPr="002B3EFC" w:rsidTr="00C61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Last Run Via</w:t>
            </w:r>
          </w:p>
        </w:tc>
      </w:tr>
      <w:tr w:rsidR="001A7A0B" w:rsidRPr="002B3EFC" w:rsidTr="00C61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1 AND S2 AND 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- EBSCOhost 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Research Databases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1A7A0B" w:rsidRPr="002B3EFC" w:rsidTr="00C61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TX "Burkina Faso" or Burkinabe or Cameroon* or "Democratic Republic of the Congo" or Congolese or Ghana* or Mali* or Mozambique or Mozambican or Niger* or Tanzania* or Uganda* or Angola* or Benin or Beninese or Botswana or Motswana or Burundi* or "Central African Republic" or Chad* or Comoros or Comorian* or "Cote d'Ivoire" or "Ivory Coast*" or Djibouti* or "Equatorial Guinea*" or Eritrea* or Ethiopia* or Gabon* or Gambia* or Guinea* or Guinea-Bissau or Bissau-Guinean* or Kenya* or Liberia* or Madagascar or Malagasy or Malawi* or Maurit* or Namibia* or "Republic of Congo" or Congolese or Rwand* or Senegal* or "Sierra Leone" or Somalia* or "South Africa" or "South African" or "South Sudan" or Sudan* or Togo* or Zambia* or Zimbabw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1A7A0B" w:rsidRPr="002B3EFC" w:rsidTr="00C61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TX cost benefit or cost-benefit or cost effectiveness or cost-effectiveness or cost utility or cost analy* or cost and benefit or economic evaluation* or cost or economic benefi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- EBSCOhost Research 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Databases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1A7A0B" w:rsidRPr="002B3EFC" w:rsidTr="00C61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X severe malaria or cerebral malaria or severe malaria anaemia or severe malaria anemia or hospital malaria or inpatient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A7A0B" w:rsidRPr="002B3EFC" w:rsidRDefault="001A7A0B" w:rsidP="00C616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2B3EF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</w:tbl>
    <w:p w:rsidR="001A7A0B" w:rsidRPr="00E46032" w:rsidRDefault="001A7A0B" w:rsidP="001A7A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A97917" w:rsidRDefault="00A97917"/>
    <w:sectPr w:rsidR="00A97917" w:rsidSect="001A7A0B">
      <w:pgSz w:w="11900" w:h="16840"/>
      <w:pgMar w:top="1800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67FD8"/>
    <w:multiLevelType w:val="hybridMultilevel"/>
    <w:tmpl w:val="AC607466"/>
    <w:lvl w:ilvl="0" w:tplc="FDC8930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0B"/>
    <w:rsid w:val="000103F2"/>
    <w:rsid w:val="00012072"/>
    <w:rsid w:val="000121F2"/>
    <w:rsid w:val="0001337F"/>
    <w:rsid w:val="00022D3B"/>
    <w:rsid w:val="000273FC"/>
    <w:rsid w:val="00027950"/>
    <w:rsid w:val="00027A84"/>
    <w:rsid w:val="0003527B"/>
    <w:rsid w:val="000367D7"/>
    <w:rsid w:val="0003783E"/>
    <w:rsid w:val="00041983"/>
    <w:rsid w:val="0005406A"/>
    <w:rsid w:val="00056A82"/>
    <w:rsid w:val="000650A7"/>
    <w:rsid w:val="000729FB"/>
    <w:rsid w:val="000755FF"/>
    <w:rsid w:val="00075996"/>
    <w:rsid w:val="00075CDE"/>
    <w:rsid w:val="000828AD"/>
    <w:rsid w:val="00095E88"/>
    <w:rsid w:val="000A09DE"/>
    <w:rsid w:val="000A1CAB"/>
    <w:rsid w:val="000A6E9E"/>
    <w:rsid w:val="000B0E2D"/>
    <w:rsid w:val="000B46D8"/>
    <w:rsid w:val="000C1FA5"/>
    <w:rsid w:val="000C4A47"/>
    <w:rsid w:val="000D1CF3"/>
    <w:rsid w:val="000D6791"/>
    <w:rsid w:val="000D7CE8"/>
    <w:rsid w:val="000D7DBA"/>
    <w:rsid w:val="000E59CA"/>
    <w:rsid w:val="000E5EB4"/>
    <w:rsid w:val="000F6816"/>
    <w:rsid w:val="00114345"/>
    <w:rsid w:val="0012696A"/>
    <w:rsid w:val="00136879"/>
    <w:rsid w:val="001414CC"/>
    <w:rsid w:val="00141677"/>
    <w:rsid w:val="00146FB2"/>
    <w:rsid w:val="00156DEB"/>
    <w:rsid w:val="0016341F"/>
    <w:rsid w:val="00164C09"/>
    <w:rsid w:val="001663A4"/>
    <w:rsid w:val="00167100"/>
    <w:rsid w:val="00170A68"/>
    <w:rsid w:val="0017218A"/>
    <w:rsid w:val="00176D20"/>
    <w:rsid w:val="00180A38"/>
    <w:rsid w:val="00180EE9"/>
    <w:rsid w:val="0018405A"/>
    <w:rsid w:val="001851D0"/>
    <w:rsid w:val="00185604"/>
    <w:rsid w:val="00185946"/>
    <w:rsid w:val="001873EF"/>
    <w:rsid w:val="00190CFF"/>
    <w:rsid w:val="00191CF5"/>
    <w:rsid w:val="0019216E"/>
    <w:rsid w:val="00196F4F"/>
    <w:rsid w:val="001A2F18"/>
    <w:rsid w:val="001A5522"/>
    <w:rsid w:val="001A7A0B"/>
    <w:rsid w:val="001C01C4"/>
    <w:rsid w:val="001C2B2F"/>
    <w:rsid w:val="001C451E"/>
    <w:rsid w:val="001C6AF0"/>
    <w:rsid w:val="001D655F"/>
    <w:rsid w:val="001E2DDA"/>
    <w:rsid w:val="001E59B7"/>
    <w:rsid w:val="001F0359"/>
    <w:rsid w:val="001F4E6B"/>
    <w:rsid w:val="0020428A"/>
    <w:rsid w:val="00214782"/>
    <w:rsid w:val="0022529E"/>
    <w:rsid w:val="00226473"/>
    <w:rsid w:val="00236922"/>
    <w:rsid w:val="00242F5F"/>
    <w:rsid w:val="00244A6D"/>
    <w:rsid w:val="002503B4"/>
    <w:rsid w:val="002529EF"/>
    <w:rsid w:val="00253D77"/>
    <w:rsid w:val="00263614"/>
    <w:rsid w:val="00266A83"/>
    <w:rsid w:val="002706FE"/>
    <w:rsid w:val="002717E8"/>
    <w:rsid w:val="00275440"/>
    <w:rsid w:val="00275470"/>
    <w:rsid w:val="002828F1"/>
    <w:rsid w:val="00286A53"/>
    <w:rsid w:val="0029025A"/>
    <w:rsid w:val="00292922"/>
    <w:rsid w:val="00294FC2"/>
    <w:rsid w:val="00295B5C"/>
    <w:rsid w:val="002A7E22"/>
    <w:rsid w:val="002D1EBA"/>
    <w:rsid w:val="002D3761"/>
    <w:rsid w:val="002E4F4F"/>
    <w:rsid w:val="002E4F64"/>
    <w:rsid w:val="002E51E7"/>
    <w:rsid w:val="002E7C1D"/>
    <w:rsid w:val="002F2D8D"/>
    <w:rsid w:val="002F5A12"/>
    <w:rsid w:val="002F609F"/>
    <w:rsid w:val="003038AE"/>
    <w:rsid w:val="00304B67"/>
    <w:rsid w:val="003050E8"/>
    <w:rsid w:val="00313828"/>
    <w:rsid w:val="00324880"/>
    <w:rsid w:val="00325734"/>
    <w:rsid w:val="0033085F"/>
    <w:rsid w:val="00335D66"/>
    <w:rsid w:val="00336FEF"/>
    <w:rsid w:val="0033708A"/>
    <w:rsid w:val="00345179"/>
    <w:rsid w:val="00346ABD"/>
    <w:rsid w:val="0035218D"/>
    <w:rsid w:val="003576E5"/>
    <w:rsid w:val="00373786"/>
    <w:rsid w:val="00373F26"/>
    <w:rsid w:val="00375B44"/>
    <w:rsid w:val="00380363"/>
    <w:rsid w:val="00387127"/>
    <w:rsid w:val="003913D4"/>
    <w:rsid w:val="00395D4F"/>
    <w:rsid w:val="003A0217"/>
    <w:rsid w:val="003B2A5A"/>
    <w:rsid w:val="003B3F9A"/>
    <w:rsid w:val="003C1BF9"/>
    <w:rsid w:val="003D20F9"/>
    <w:rsid w:val="003D7384"/>
    <w:rsid w:val="003E2884"/>
    <w:rsid w:val="003E2A40"/>
    <w:rsid w:val="003F77F2"/>
    <w:rsid w:val="00401090"/>
    <w:rsid w:val="00403978"/>
    <w:rsid w:val="0040424C"/>
    <w:rsid w:val="00422CCF"/>
    <w:rsid w:val="004405BE"/>
    <w:rsid w:val="00440945"/>
    <w:rsid w:val="0044181D"/>
    <w:rsid w:val="00441E13"/>
    <w:rsid w:val="004420C7"/>
    <w:rsid w:val="004420E6"/>
    <w:rsid w:val="004430AA"/>
    <w:rsid w:val="00443642"/>
    <w:rsid w:val="00446A97"/>
    <w:rsid w:val="00451090"/>
    <w:rsid w:val="00452AA9"/>
    <w:rsid w:val="00454A5D"/>
    <w:rsid w:val="0045725D"/>
    <w:rsid w:val="0046182B"/>
    <w:rsid w:val="00462E88"/>
    <w:rsid w:val="00467B62"/>
    <w:rsid w:val="00475551"/>
    <w:rsid w:val="00483621"/>
    <w:rsid w:val="00486599"/>
    <w:rsid w:val="00487000"/>
    <w:rsid w:val="004A5D98"/>
    <w:rsid w:val="004A6897"/>
    <w:rsid w:val="004A7DBB"/>
    <w:rsid w:val="004B2730"/>
    <w:rsid w:val="004B639E"/>
    <w:rsid w:val="004C63D0"/>
    <w:rsid w:val="004E2AF2"/>
    <w:rsid w:val="004E701B"/>
    <w:rsid w:val="004E7949"/>
    <w:rsid w:val="004F702D"/>
    <w:rsid w:val="00510749"/>
    <w:rsid w:val="00511CFA"/>
    <w:rsid w:val="00530ADC"/>
    <w:rsid w:val="00537E8A"/>
    <w:rsid w:val="00540897"/>
    <w:rsid w:val="005412F3"/>
    <w:rsid w:val="005440C0"/>
    <w:rsid w:val="00545624"/>
    <w:rsid w:val="00550405"/>
    <w:rsid w:val="00552BF0"/>
    <w:rsid w:val="0055366D"/>
    <w:rsid w:val="0055650C"/>
    <w:rsid w:val="00563CE5"/>
    <w:rsid w:val="00573016"/>
    <w:rsid w:val="0057570E"/>
    <w:rsid w:val="00575948"/>
    <w:rsid w:val="00577053"/>
    <w:rsid w:val="00581CE5"/>
    <w:rsid w:val="00592FBE"/>
    <w:rsid w:val="00597D06"/>
    <w:rsid w:val="005A439A"/>
    <w:rsid w:val="005C1A40"/>
    <w:rsid w:val="005C422E"/>
    <w:rsid w:val="005C4AF8"/>
    <w:rsid w:val="005E7834"/>
    <w:rsid w:val="005F4209"/>
    <w:rsid w:val="005F65A4"/>
    <w:rsid w:val="00605102"/>
    <w:rsid w:val="00605FCC"/>
    <w:rsid w:val="00606946"/>
    <w:rsid w:val="00607E23"/>
    <w:rsid w:val="00621C59"/>
    <w:rsid w:val="00641259"/>
    <w:rsid w:val="006476B5"/>
    <w:rsid w:val="0065154B"/>
    <w:rsid w:val="00651CB2"/>
    <w:rsid w:val="00660777"/>
    <w:rsid w:val="00661844"/>
    <w:rsid w:val="006639ED"/>
    <w:rsid w:val="00665A9E"/>
    <w:rsid w:val="00666425"/>
    <w:rsid w:val="00670DF1"/>
    <w:rsid w:val="00672281"/>
    <w:rsid w:val="00672F81"/>
    <w:rsid w:val="00680DA3"/>
    <w:rsid w:val="0068689A"/>
    <w:rsid w:val="0069597A"/>
    <w:rsid w:val="00697AF6"/>
    <w:rsid w:val="006A1877"/>
    <w:rsid w:val="006A3F92"/>
    <w:rsid w:val="006A4021"/>
    <w:rsid w:val="006A73F1"/>
    <w:rsid w:val="006B0881"/>
    <w:rsid w:val="006B4917"/>
    <w:rsid w:val="006B644B"/>
    <w:rsid w:val="006B7AF6"/>
    <w:rsid w:val="006C1A3E"/>
    <w:rsid w:val="006C4DB9"/>
    <w:rsid w:val="006E1B93"/>
    <w:rsid w:val="006F069C"/>
    <w:rsid w:val="006F2917"/>
    <w:rsid w:val="006F644E"/>
    <w:rsid w:val="006F771C"/>
    <w:rsid w:val="0070409D"/>
    <w:rsid w:val="00707847"/>
    <w:rsid w:val="00710B70"/>
    <w:rsid w:val="00712FD8"/>
    <w:rsid w:val="00714561"/>
    <w:rsid w:val="00716B6A"/>
    <w:rsid w:val="00722A5F"/>
    <w:rsid w:val="0072434F"/>
    <w:rsid w:val="007254A4"/>
    <w:rsid w:val="00726AE6"/>
    <w:rsid w:val="00727235"/>
    <w:rsid w:val="007309D9"/>
    <w:rsid w:val="00731589"/>
    <w:rsid w:val="007360CC"/>
    <w:rsid w:val="00754800"/>
    <w:rsid w:val="00757490"/>
    <w:rsid w:val="00760390"/>
    <w:rsid w:val="007632F3"/>
    <w:rsid w:val="0076620F"/>
    <w:rsid w:val="00774C99"/>
    <w:rsid w:val="00784C86"/>
    <w:rsid w:val="00787116"/>
    <w:rsid w:val="00790C37"/>
    <w:rsid w:val="00793B40"/>
    <w:rsid w:val="00793BEA"/>
    <w:rsid w:val="007947E8"/>
    <w:rsid w:val="00794D3E"/>
    <w:rsid w:val="007A425E"/>
    <w:rsid w:val="007B0069"/>
    <w:rsid w:val="007B02B6"/>
    <w:rsid w:val="007B0AEB"/>
    <w:rsid w:val="007B1BDF"/>
    <w:rsid w:val="007B5FDE"/>
    <w:rsid w:val="007C1AE6"/>
    <w:rsid w:val="007C237D"/>
    <w:rsid w:val="007C77AA"/>
    <w:rsid w:val="007D3FEB"/>
    <w:rsid w:val="007D7641"/>
    <w:rsid w:val="007E63F7"/>
    <w:rsid w:val="007F1356"/>
    <w:rsid w:val="007F2A38"/>
    <w:rsid w:val="007F491F"/>
    <w:rsid w:val="00804B03"/>
    <w:rsid w:val="00806F60"/>
    <w:rsid w:val="008118EC"/>
    <w:rsid w:val="00813A4C"/>
    <w:rsid w:val="00824162"/>
    <w:rsid w:val="00824922"/>
    <w:rsid w:val="0082763B"/>
    <w:rsid w:val="008343D1"/>
    <w:rsid w:val="00835341"/>
    <w:rsid w:val="00842B07"/>
    <w:rsid w:val="00843B20"/>
    <w:rsid w:val="00852D16"/>
    <w:rsid w:val="00855D4F"/>
    <w:rsid w:val="00856DAD"/>
    <w:rsid w:val="00871C9C"/>
    <w:rsid w:val="00874728"/>
    <w:rsid w:val="00891F50"/>
    <w:rsid w:val="00892214"/>
    <w:rsid w:val="008A1471"/>
    <w:rsid w:val="008A287A"/>
    <w:rsid w:val="008A4ED1"/>
    <w:rsid w:val="008B64A1"/>
    <w:rsid w:val="008C1E82"/>
    <w:rsid w:val="008C3E94"/>
    <w:rsid w:val="008C5662"/>
    <w:rsid w:val="008C7ADE"/>
    <w:rsid w:val="008D4A7D"/>
    <w:rsid w:val="008D4C14"/>
    <w:rsid w:val="008D6038"/>
    <w:rsid w:val="008D77BD"/>
    <w:rsid w:val="008E2280"/>
    <w:rsid w:val="008E41CE"/>
    <w:rsid w:val="008F29FA"/>
    <w:rsid w:val="00905A50"/>
    <w:rsid w:val="00912D1A"/>
    <w:rsid w:val="009158EC"/>
    <w:rsid w:val="00924602"/>
    <w:rsid w:val="009277F2"/>
    <w:rsid w:val="009342DD"/>
    <w:rsid w:val="009361E2"/>
    <w:rsid w:val="00937440"/>
    <w:rsid w:val="00937F50"/>
    <w:rsid w:val="0095487E"/>
    <w:rsid w:val="00955856"/>
    <w:rsid w:val="00961B56"/>
    <w:rsid w:val="00961F99"/>
    <w:rsid w:val="0097712D"/>
    <w:rsid w:val="00986242"/>
    <w:rsid w:val="00991603"/>
    <w:rsid w:val="009975EF"/>
    <w:rsid w:val="00997DCE"/>
    <w:rsid w:val="009A42DD"/>
    <w:rsid w:val="009A51F0"/>
    <w:rsid w:val="009A7442"/>
    <w:rsid w:val="009B0FC1"/>
    <w:rsid w:val="009B208F"/>
    <w:rsid w:val="009C1019"/>
    <w:rsid w:val="009E2257"/>
    <w:rsid w:val="009E5ED7"/>
    <w:rsid w:val="009E62EC"/>
    <w:rsid w:val="009F5CA6"/>
    <w:rsid w:val="009F6296"/>
    <w:rsid w:val="00A001EB"/>
    <w:rsid w:val="00A007DC"/>
    <w:rsid w:val="00A20E26"/>
    <w:rsid w:val="00A229E5"/>
    <w:rsid w:val="00A41A8F"/>
    <w:rsid w:val="00A43CCC"/>
    <w:rsid w:val="00A50709"/>
    <w:rsid w:val="00A55C33"/>
    <w:rsid w:val="00A5720A"/>
    <w:rsid w:val="00A57BAD"/>
    <w:rsid w:val="00A60E1D"/>
    <w:rsid w:val="00A64928"/>
    <w:rsid w:val="00A67D95"/>
    <w:rsid w:val="00A703AE"/>
    <w:rsid w:val="00A706B9"/>
    <w:rsid w:val="00A70E5F"/>
    <w:rsid w:val="00A93636"/>
    <w:rsid w:val="00A93F96"/>
    <w:rsid w:val="00A97106"/>
    <w:rsid w:val="00A97917"/>
    <w:rsid w:val="00AA3704"/>
    <w:rsid w:val="00AA529B"/>
    <w:rsid w:val="00AA65C9"/>
    <w:rsid w:val="00AB4ACA"/>
    <w:rsid w:val="00AB4C7A"/>
    <w:rsid w:val="00AB6A7F"/>
    <w:rsid w:val="00AC0C6F"/>
    <w:rsid w:val="00AC5C47"/>
    <w:rsid w:val="00AC5FFB"/>
    <w:rsid w:val="00AD523F"/>
    <w:rsid w:val="00AE1103"/>
    <w:rsid w:val="00AE40BE"/>
    <w:rsid w:val="00B04C20"/>
    <w:rsid w:val="00B144FD"/>
    <w:rsid w:val="00B2192E"/>
    <w:rsid w:val="00B2338A"/>
    <w:rsid w:val="00B253DA"/>
    <w:rsid w:val="00B36FE7"/>
    <w:rsid w:val="00B37DDE"/>
    <w:rsid w:val="00B47851"/>
    <w:rsid w:val="00B52EF1"/>
    <w:rsid w:val="00B61031"/>
    <w:rsid w:val="00B673D3"/>
    <w:rsid w:val="00B7529E"/>
    <w:rsid w:val="00B75D2E"/>
    <w:rsid w:val="00B76FA8"/>
    <w:rsid w:val="00B9028E"/>
    <w:rsid w:val="00B90A3C"/>
    <w:rsid w:val="00BA4618"/>
    <w:rsid w:val="00BB3265"/>
    <w:rsid w:val="00BB3F24"/>
    <w:rsid w:val="00BC1038"/>
    <w:rsid w:val="00BC1213"/>
    <w:rsid w:val="00BC49C8"/>
    <w:rsid w:val="00BC6227"/>
    <w:rsid w:val="00BC7036"/>
    <w:rsid w:val="00BC7056"/>
    <w:rsid w:val="00BD03F3"/>
    <w:rsid w:val="00BD4391"/>
    <w:rsid w:val="00BD5B78"/>
    <w:rsid w:val="00BD62F9"/>
    <w:rsid w:val="00BE250E"/>
    <w:rsid w:val="00BE2890"/>
    <w:rsid w:val="00BE5AB6"/>
    <w:rsid w:val="00BE6056"/>
    <w:rsid w:val="00BE7CA4"/>
    <w:rsid w:val="00C02DA0"/>
    <w:rsid w:val="00C0412F"/>
    <w:rsid w:val="00C068FC"/>
    <w:rsid w:val="00C1415C"/>
    <w:rsid w:val="00C15C93"/>
    <w:rsid w:val="00C17DCE"/>
    <w:rsid w:val="00C2017B"/>
    <w:rsid w:val="00C21D90"/>
    <w:rsid w:val="00C30C96"/>
    <w:rsid w:val="00C42680"/>
    <w:rsid w:val="00C47803"/>
    <w:rsid w:val="00C50BF4"/>
    <w:rsid w:val="00C54FC7"/>
    <w:rsid w:val="00C618C1"/>
    <w:rsid w:val="00C654F9"/>
    <w:rsid w:val="00C666A2"/>
    <w:rsid w:val="00C66CD6"/>
    <w:rsid w:val="00C67060"/>
    <w:rsid w:val="00C7686D"/>
    <w:rsid w:val="00C84D3E"/>
    <w:rsid w:val="00C91EA8"/>
    <w:rsid w:val="00C92FEF"/>
    <w:rsid w:val="00C9525B"/>
    <w:rsid w:val="00CA0100"/>
    <w:rsid w:val="00CA7A7A"/>
    <w:rsid w:val="00CB36A7"/>
    <w:rsid w:val="00CB4438"/>
    <w:rsid w:val="00CD04C0"/>
    <w:rsid w:val="00CE01ED"/>
    <w:rsid w:val="00CF1CD5"/>
    <w:rsid w:val="00D1777C"/>
    <w:rsid w:val="00D214D1"/>
    <w:rsid w:val="00D215A4"/>
    <w:rsid w:val="00D265F0"/>
    <w:rsid w:val="00D31C35"/>
    <w:rsid w:val="00D36B13"/>
    <w:rsid w:val="00D47605"/>
    <w:rsid w:val="00D54216"/>
    <w:rsid w:val="00D54640"/>
    <w:rsid w:val="00D633C1"/>
    <w:rsid w:val="00D63A76"/>
    <w:rsid w:val="00D6441B"/>
    <w:rsid w:val="00D64C27"/>
    <w:rsid w:val="00D64D30"/>
    <w:rsid w:val="00D71C10"/>
    <w:rsid w:val="00D82732"/>
    <w:rsid w:val="00D8553F"/>
    <w:rsid w:val="00D9131D"/>
    <w:rsid w:val="00D91356"/>
    <w:rsid w:val="00DA0158"/>
    <w:rsid w:val="00DA5152"/>
    <w:rsid w:val="00DB069C"/>
    <w:rsid w:val="00DC0486"/>
    <w:rsid w:val="00DC2DE6"/>
    <w:rsid w:val="00DC774F"/>
    <w:rsid w:val="00DC7F18"/>
    <w:rsid w:val="00DD4EB3"/>
    <w:rsid w:val="00DD77DE"/>
    <w:rsid w:val="00DE093E"/>
    <w:rsid w:val="00DE329B"/>
    <w:rsid w:val="00DE501F"/>
    <w:rsid w:val="00DF4C61"/>
    <w:rsid w:val="00E05318"/>
    <w:rsid w:val="00E13DA4"/>
    <w:rsid w:val="00E178E3"/>
    <w:rsid w:val="00E2175C"/>
    <w:rsid w:val="00E227A0"/>
    <w:rsid w:val="00E22B19"/>
    <w:rsid w:val="00E2347E"/>
    <w:rsid w:val="00E2548F"/>
    <w:rsid w:val="00E34554"/>
    <w:rsid w:val="00E37249"/>
    <w:rsid w:val="00E37B18"/>
    <w:rsid w:val="00E415F2"/>
    <w:rsid w:val="00E45188"/>
    <w:rsid w:val="00E53C02"/>
    <w:rsid w:val="00E60FE0"/>
    <w:rsid w:val="00E64DD1"/>
    <w:rsid w:val="00E6660A"/>
    <w:rsid w:val="00E668C4"/>
    <w:rsid w:val="00E726F5"/>
    <w:rsid w:val="00E834B2"/>
    <w:rsid w:val="00E91CD0"/>
    <w:rsid w:val="00E973FD"/>
    <w:rsid w:val="00EA597C"/>
    <w:rsid w:val="00EA74A2"/>
    <w:rsid w:val="00EA7B76"/>
    <w:rsid w:val="00EB54F2"/>
    <w:rsid w:val="00EB59DA"/>
    <w:rsid w:val="00EB79C2"/>
    <w:rsid w:val="00EC4A15"/>
    <w:rsid w:val="00ED1B21"/>
    <w:rsid w:val="00ED4A27"/>
    <w:rsid w:val="00EE1F34"/>
    <w:rsid w:val="00EE31B0"/>
    <w:rsid w:val="00EF0AEC"/>
    <w:rsid w:val="00EF7115"/>
    <w:rsid w:val="00EF7200"/>
    <w:rsid w:val="00F01C55"/>
    <w:rsid w:val="00F055F2"/>
    <w:rsid w:val="00F07810"/>
    <w:rsid w:val="00F14DC4"/>
    <w:rsid w:val="00F23078"/>
    <w:rsid w:val="00F23252"/>
    <w:rsid w:val="00F24AD7"/>
    <w:rsid w:val="00F2559F"/>
    <w:rsid w:val="00F3003C"/>
    <w:rsid w:val="00F30168"/>
    <w:rsid w:val="00F32311"/>
    <w:rsid w:val="00F430D0"/>
    <w:rsid w:val="00F4487D"/>
    <w:rsid w:val="00F44A35"/>
    <w:rsid w:val="00F45F46"/>
    <w:rsid w:val="00F479DC"/>
    <w:rsid w:val="00F51B8F"/>
    <w:rsid w:val="00F645CF"/>
    <w:rsid w:val="00F734FA"/>
    <w:rsid w:val="00F77EF5"/>
    <w:rsid w:val="00F81165"/>
    <w:rsid w:val="00F81607"/>
    <w:rsid w:val="00F818A2"/>
    <w:rsid w:val="00F81C62"/>
    <w:rsid w:val="00F81E41"/>
    <w:rsid w:val="00F87135"/>
    <w:rsid w:val="00F95AC9"/>
    <w:rsid w:val="00FA0341"/>
    <w:rsid w:val="00FA3118"/>
    <w:rsid w:val="00FA5595"/>
    <w:rsid w:val="00FB33DA"/>
    <w:rsid w:val="00FB3672"/>
    <w:rsid w:val="00FB4814"/>
    <w:rsid w:val="00FD22F8"/>
    <w:rsid w:val="00FD6DBA"/>
    <w:rsid w:val="00FE04D6"/>
    <w:rsid w:val="00FE65D6"/>
    <w:rsid w:val="00FF3DF4"/>
    <w:rsid w:val="00FF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10DD2-9532-4CA5-B60C-5C5E3EB8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4-11-07T03:18:00Z</dcterms:created>
  <dcterms:modified xsi:type="dcterms:W3CDTF">2024-11-07T03:18:00Z</dcterms:modified>
</cp:coreProperties>
</file>